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Caption"/>
        <w:spacing w:lineRule="auto" w:line="240"/>
        <w:jc w:val="both"/>
        <w:rPr/>
      </w:pPr>
      <w:r>
        <w:rPr>
          <w:rFonts w:cs="Arial" w:ascii="Arial" w:hAnsi="Arial"/>
        </w:rPr>
        <w:t>Text S2: Batch file commands to analyze contaminants in 57 publicly available 1000 Genomes Project runs using the Leif Microbiome Analyzer</w:t>
      </w:r>
      <w:r>
        <w:rPr>
          <w:rFonts w:cs="Arial" w:ascii="Arial" w:hAnsi="Arial"/>
          <w:b w:val="false"/>
        </w:rPr>
        <w:t xml:space="preserve">. The executables required to run this script can be downloaded at </w:t>
      </w:r>
      <w:hyperlink r:id="rId2">
        <w:r>
          <w:rPr>
            <w:rStyle w:val="InternetLink"/>
            <w:rFonts w:cs="Arial" w:ascii="Arial" w:hAnsi="Arial"/>
          </w:rPr>
          <w:t>www.shipsphaw.com/leif</w:t>
        </w:r>
      </w:hyperlink>
      <w:r>
        <w:rPr>
          <w:rFonts w:cs="Arial" w:ascii="Arial" w:hAnsi="Arial"/>
          <w:b w:val="false"/>
        </w:rPr>
        <w:t xml:space="preserve"> .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Started download on %date% at %time%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:: Download files required to convert "gi" to "taxid" from NCBI Taxonomy ftp site (~1 GB).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.ncbi.nih.gov/pub/taxonomy/gi_taxid_nucl.dmp.gz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.ncbi.nih.gov/pub/taxonomy/taxdump.tar.gz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:: Download NCBI BLAST databases from ftp site (~230GB).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.ncbi.nlm.nih.gov/blast/db/FASTA/nt.gz            -O blast_nt.fa.gz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.ncbi.nlm.nih.gov/blast/db/FASTA/human_genomic.gz -O blast_human_genomic.fa.gz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.ncbi.nlm.nih.gov/blast/db/FASTA/other_genomic.gz -O blast_other_genomic.fa.gz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.ncbi.nlm.nih.gov/blast/db/FASTA/wgs.gz           -O blast_wgs.fa.gz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:: Download 57 1000 Genomes Project runs from ftp site (~615 GB).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ERR/ERR050/ERR050082/ERR050082.sra -O ERR050082.sra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ERR/ERR050/ERR050083/ERR050083.sra -O ERR050083.sra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ERR/ERR091/ERR091571/ERR091571.sra -O ERR091571.sra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ERR/ERR091/ERR091575/ERR091575.sra -O ERR091575.sra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ERR/ERR233/ERR233225/ERR233225.sra -O ERR233225.sra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ERR/ERR233/ERR233227/ERR233227.sra -O ERR233227.sra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ERR/ERR233/ERR233301/ERR233301.sra -O ERR233301.sra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ERR/ERR233/ERR233302/ERR233302.sra -O ERR233302.sra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ERR/ERR234/ERR234321/ERR234321.sra -O ERR234321.sra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ERR/ERR234/ERR234322/ERR234322.sra -O ERR234322.sra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ERR/ERR234/ERR234323/ERR234323.sra -O ERR234323.sra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ERR/ERR234/ERR234324/ERR234324.sra -O ERR234324.sra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ERR/ERR234/ERR234325/ERR234325.sra -O ERR234325.sra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ERR/ERR234/ERR234327/ERR234327.sra -O ERR234327.sra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ERR/ERR234/ERR234328/ERR234328.sra -O ERR234328.sra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ERR/ERR234/ERR234329/ERR234329.sra -O ERR234329.sra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ERR/ERR239/ERR239333/ERR239333.sra -O ERR239333.sra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ERR/ERR239/ERR239334/ERR239334.sra -O ERR239334.sra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067/SRR067576/SRR067576.sra -O SRR067576.sra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067/SRR067577/SRR067577.sra -O SRR067577.sra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067/SRR067578/SRR067578.sra -O SRR067578.sra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067/SRR067579/SRR067579.sra -O SRR067579.sra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068/SRR068130/SRR068130.sra -O SRR068130.sra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075/SRR075005/SRR075005.sra -O SRR075005.sra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075/SRR075006/SRR075006.sra -O SRR075006.sra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211/SRR211275/SRR211275.sra -O SRR211275.sra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211/SRR211278/SRR211278.sra -O SRR211278.sra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85/SRR385754/SRR385754.sra -O SRR385754.sra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85/SRR385755/SRR385755.sra -O SRR385755.sra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85/SRR385758/SRR385758.sra -O SRR385758.sra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85/SRR385759/SRR385759.sra -O SRR385759.sra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85/SRR385761/SRR385761.sra -O SRR385761.sra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85/SRR385762/SRR385762.sra -O SRR385762.sra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85/SRR385763/SRR385763.sra -O SRR385763.sra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85/SRR385764/SRR385764.sra -O SRR385764.sra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85/SRR385765/SRR385765.sra -O SRR385765.sra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85/SRR385767/SRR385767.sra -O SRR385767.sra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85/SRR385768/SRR385768.sra -O SRR385768.sra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85/SRR385769/SRR385769.sra -O SRR385769.sra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85/SRR385770/SRR385770.sra -O SRR385770.sra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85/SRR385772/SRR385772.sra -O SRR385772.sra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85/SRR385773/SRR385773.sra -O SRR385773.sra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85/SRR385774/SRR385774.sra -O SRR385774.sra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85/SRR385776/SRR385776.sra -O SRR385776.sra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85/SRR385777/SRR385777.sra -O SRR385777.sra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93/SRR393988/SRR393988.sra -O SRR393988.sra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93/SRR393989/SRR393989.sra -O SRR393989.sra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93/SRR393990/SRR393990.sra -O SRR393990.sra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93/SRR393993/SRR393993.sra -O SRR393993.sra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393/SRR393994/SRR393994.sra -O SRR393994.sra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400/SRR400037/SRR400037.sra -O SRR400037.sra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407/SRR407429/SRR407429.sra -O SRR407429.sra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407/SRR407508/SRR407508.sra -O SRR407508.sra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741/SRR741366/SRR741366.sra -O SRR741366.sra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768/SRR768303/SRR768303.sra -O SRR768303.sra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768/SRR768304/SRR768304.sra -O SRR768304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-trace.ncbi.nlm.nih.gov/sra/sra-instant/reads/ByRun/sra/SRR/SRR768/SRR768309/SRR768309.sra -O SRR768309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Started SRA =&gt; FASTQ conversion on %date% at %time%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:: Convert from SRA format to FASTQ format (extracts ~700 GB).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ERR050082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ERR050083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ERR091571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ERR091575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ERR233225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ERR233227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ERR233301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ERR233302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ERR234321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ERR234322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ERR234323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ERR234324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ERR234325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ERR234327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ERR234328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ERR234329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ERR239333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ERR239334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067576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067577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067578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067579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068130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075005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075006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211275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211278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85754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85755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85758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85759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85761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85762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85763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85764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85765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85767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85768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85769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85770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85772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85773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85774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85776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85777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93988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93989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93990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93993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393994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400037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407429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407508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741366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768303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768304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fastq-dump --gzip --split-files SRR768309.sr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 xml:space="preserve">leif mpdd 0 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echo Started Leif Microbiome Analyzer setup on %date% at %time%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:: Build compact binary file "taxid.git" (~0.3 GB).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gzip -f -d gi_taxid_nucl.dmp.gz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gzip -f -d taxdump.tar.gz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tar xvf taxdump.tar nodes.dmp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tar xvf taxdump.tar names.dmp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taxid taxid.git nodes.dmp names.dmp gi_taxid_nucl.dmp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:: Build filter dictionnary for ebv, phage, human sequences  (~50 GB).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a2fa   ebv.fa   blast_nt.fa.gz            taxid.git 10376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a2fa phage.fa   blast_nt.fa.gz            taxid.git 10841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a2fa human_0.fa blast_nt.fa.gz            taxid.git  9606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a2fa human_1.fa blast_human_genomic.fa.gz taxid.git  9606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a2fa human_2.fa blast_wgs.fa.gz           taxid.git  9606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a2fd 0x10 human_0.fd human_?.f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a2fd 0x11 human_1.fd human_?.f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a2fd 0x12 human_2.fd human_?.f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a2fd 0x13 human_3.fd human_?.f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a2fd 0x14 human_4.fd human_?.f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a2fd 0x15 human_5.fd human_?.f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a2fd 0x16 human_6.fd human_?.f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a2fd 0x17 human_7.fd human_?.f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a2fd 0x18 human_8.fd human_?.f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a2fd 0x19 human_9.fd human_?.f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a2fd 0x1a human_a.fd human_?.f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a2fd 0x1b human_b.fd human_?.f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a2fd 0x1c human_c.fd human_?.f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a2fd 0x1d human_d.fd human_?.f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a2fd 0x1e human_e.fd human_?.f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a2fd 0x1f human_f.fd human_?.f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 xml:space="preserve">leif mpdd 0 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fdmerge human.fd human_?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fasta2fd phage.fd phage.f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fasta2fd   ebv.fd   ebv.f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del human_?.fd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del human_?.f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del phage.f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del ebv.f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:: Check NCBI BLAST files for gi2taxid consitency.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check blast_wgs.txt           blast_wgs.fa.gz           taxid.gi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check blast_other_genomic.txt blast_other_genomic.fa.gz taxid.gi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check blast_human_genomic.txt blast_human_genomic.fa.gz taxid.gi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check blast_nt.txt            blast_nt.fa.gz            taxid.gi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echo Started Leif Microbiome Analyzer analysis on %date% at %time%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:: Align to human sequences (and EBV/phage); discard matching read pairs (part 1).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ERR050082_step1.fx "%%" ERR050082_1.fastq.gz ERR050082_2.fastq.gz human.fd phage.fd ebv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ERR050083_step1.fx "%%" ERR050083_1.fastq.gz ERR050083_2.fastq.gz human.fd phage.fd ebv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ERR091571_step1.fx "%%" ERR091571_1.fastq.gz ERR091571_2.fastq.gz human.fd phage.fd ebv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ERR091575_step1.fx "%%" ERR091575_1.fastq.gz ERR091575_2.fastq.gz human.fd phage.fd ebv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ERR233225_step1.fx "%%" ERR233225_1.fastq.gz ERR233225_2.fastq.gz human.fd phage.fd ebv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ERR233227_step1.fx "%%" ERR233227_1.fastq.gz ERR233227_2.fastq.gz human.fd phage.fd ebv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ERR233301_step1.fx "%%" ERR233301_1.fastq.gz ERR233301_2.fastq.gz human.fd phage.fd ebv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ERR233302_step1.fx "%%" ERR233302_1.fastq.gz ERR233302_2.fastq.gz human.fd phage.fd ebv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ERR234321_step1.fx "%%" ERR234321_1.fastq.gz ERR234321_2.fastq.gz human.fd phage.fd ebv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ERR234322_step1.fx "%%" ERR234322_1.fastq.gz ERR234322_2.fastq.gz human.fd phage.fd ebv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ERR234323_step1.fx "%%" ERR234323_1.fastq.gz ERR234323_2.fastq.gz human.fd phage.fd ebv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ERR234324_step1.fx "%%" ERR234324_1.fastq.gz ERR234324_2.fastq.gz human.fd phage.fd ebv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ERR234325_step1.fx "%%" ERR234325_1.fastq.gz ERR234325_2.fastq.gz human.fd phage.fd ebv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ERR234327_step1.fx "%%" ERR234327_1.fastq.gz ERR234327_2.fastq.gz human.fd phage.fd ebv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ERR234328_step1.fx "%%" ERR234328_1.fastq.gz ERR234328_2.fastq.gz human.fd phage.fd ebv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ERR234329_step1.fx "%%" ERR234329_1.fastq.gz ERR234329_2.fastq.gz human.fd phage.fd ebv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ERR239333_step1.fx "%%" ERR239333_1.fastq.gz ERR239333_2.fastq.gz human.fd phage.fd ebv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ERR239334_step1.fx "%%" ERR239334_1.fastq.gz ERR239334_2.fastq.gz human.fd phage.fd ebv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067576_step1.fx "%%" SRR067576_1.fastq.gz SRR067576_2.fastq.gz human.fd phage.fd ebv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067577_step1.fx "%%" SRR067577_1.fastq.gz SRR067577_2.fastq.gz human.fd phage.fd ebv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067578_step1.fx "%%" SRR067578_1.fastq.gz SRR067578_2.fastq.gz human.fd phage.fd ebv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067579_step1.fx "%%" SRR067579_1.fastq.gz SRR067579_2.fastq.gz human.fd phage.fd ebv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068130_step1.fx "%%" SRR068130_1.fastq.gz SRR068130_2.fastq.gz human.fd phage.fd ebv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075005_step1.fx "%%" SRR075005_1.fastq.gz SRR075005_2.fastq.gz human.fd phage.fd ebv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075006_step1.fx "%%" SRR075006_1.fastq.gz SRR075006_2.fastq.gz human.fd phage.fd ebv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211275_step1.fx "%%" SRR211275_1.fastq.gz SRR211275_2.fastq.gz human.fd phage.fd ebv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211278_step1.fx "%%" SRR211278_1.fastq.gz SRR211278_2.fastq.gz human.fd phage.fd ebv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85754_step1.fx "%%" SRR385754_1.fastq.gz SRR385754_2.fastq.gz human.fd phage.fd ebv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85755_step1.fx "%%" SRR385755_1.fastq.gz SRR385755_2.fastq.gz human.fd phage.fd ebv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85758_step1.fx "%%" SRR385758_1.fastq.gz SRR385758_2.fastq.gz human.fd phage.fd ebv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85759_step1.fx "%%" SRR385759_1.fastq.gz SRR385759_2.fastq.gz human.fd phage.fd ebv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85761_step1.fx "%%" SRR385761_1.fastq.gz SRR385761_2.fastq.gz human.fd phage.fd ebv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85762_step1.fx "%%" SRR385762_1.fastq.gz SRR385762_2.fastq.gz human.fd phage.fd ebv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85763_step1.fx "%%" SRR385763_1.fastq.gz SRR385763_2.fastq.gz human.fd phage.fd ebv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85764_step1.fx "%%" SRR385764_1.fastq.gz SRR385764_2.fastq.gz human.fd phage.fd ebv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85765_step1.fx "%%" SRR385765_1.fastq.gz SRR385765_2.fastq.gz human.fd phage.fd ebv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85767_step1.fx "%%" SRR385767_1.fastq.gz SRR385767_2.fastq.gz human.fd phage.fd ebv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85768_step1.fx "%%" SRR385768_1.fastq.gz SRR385768_2.fastq.gz human.fd phage.fd ebv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85769_step1.fx "%%" SRR385769_1.fastq.gz SRR385769_2.fastq.gz human.fd phage.fd ebv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85770_step1.fx "%%" SRR385770_1.fastq.gz SRR385770_2.fastq.gz human.fd phage.fd ebv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85772_step1.fx "%%" SRR385772_1.fastq.gz SRR385772_2.fastq.gz human.fd phage.fd ebv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85773_step1.fx "%%" SRR385773_1.fastq.gz SRR385773_2.fastq.gz human.fd phage.fd ebv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85774_step1.fx "%%" SRR385774_1.fastq.gz SRR385774_2.fastq.gz human.fd phage.fd ebv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85776_step1.fx "%%" SRR385776_1.fastq.gz SRR385776_2.fastq.gz human.fd phage.fd ebv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85777_step1.fx "%%" SRR385777_1.fastq.gz SRR385777_2.fastq.gz human.fd phage.fd ebv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93988_step1.fx "%%" SRR393988_1.fastq.gz SRR393988_2.fastq.gz human.fd phage.fd ebv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93989_step1.fx "%%" SRR393989_1.fastq.gz SRR393989_2.fastq.gz human.fd phage.fd ebv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93990_step1.fx "%%" SRR393990_1.fastq.gz SRR393990_2.fastq.gz human.fd phage.fd ebv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93993_step1.fx "%%" SRR393993_1.fastq.gz SRR393993_2.fastq.gz human.fd phage.fd ebv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393994_step1.fx "%%" SRR393994_1.fastq.gz SRR393994_2.fastq.gz human.fd phage.fd ebv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400037_step1.fx "%%" SRR400037_1.fastq.gz SRR400037_2.fastq.gz human.fd phage.fd ebv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407429_step1.fx "%%" SRR407429_1.fastq.gz SRR407429_2.fastq.gz human.fd phage.fd ebv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407508_step1.fx "%%" SRR407508_1.fastq.gz SRR407508_2.fastq.gz human.fd phage.fd ebv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741366_step1.fx "%%" SRR741366_1.fastq.gz SRR741366_2.fastq.gz human.fd phage.fd ebv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768303_step1.fx "%%" SRR768303_1.fastq.gz SRR768303_2.fastq.gz human.fd phage.fd ebv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768304_step1.fx "%%" SRR768304_1.fastq.gz SRR768304_2.fastq.gz human.fd phage.fd ebv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stq2fx SRR768309_step1.fx "%%" SRR768309_1.fastq.gz SRR768309_2.fastq.gz human.fd phage.fd ebv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 xml:space="preserve">leif mpdd 0 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%date% %time%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:: Align to human sequences (and EBV/phage); discard matching read pairs (part 2).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ERR050082_step2.fx ERR050082_step1.fx human.fd phage.fd ebv.fd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ERR050083_step2.fx ERR050083_step1.fx human.fd phage.fd ebv.fd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ERR091571_step2.fx ERR091571_step1.fx human.fd phage.fd ebv.fd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ERR091575_step2.fx ERR091575_step1.fx human.fd phage.fd ebv.fd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ERR233225_step2.fx ERR233225_step1.fx human.fd phage.fd ebv.fd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ERR233227_step2.fx ERR233227_step1.fx human.fd phage.fd ebv.fd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ERR233301_step2.fx ERR233301_step1.fx human.fd phage.fd ebv.fd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ERR233302_step2.fx ERR233302_step1.fx human.fd phage.fd ebv.fd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ERR234321_step2.fx ERR234321_step1.fx human.fd phage.fd ebv.fd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ERR234322_step2.fx ERR234322_step1.fx human.fd phage.fd ebv.fd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ERR234323_step2.fx ERR234323_step1.fx human.fd phage.fd ebv.fd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ERR234324_step2.fx ERR234324_step1.fx human.fd phage.fd ebv.fd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ERR234325_step2.fx ERR234325_step1.fx human.fd phage.fd ebv.fd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ERR234327_step2.fx ERR234327_step1.fx human.fd phage.fd ebv.fd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ERR234328_step2.fx ERR234328_step1.fx human.fd phage.fd ebv.fd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ERR234329_step2.fx ERR234329_step1.fx human.fd phage.fd ebv.fd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ERR239333_step2.fx ERR239333_step1.fx human.fd phage.fd ebv.fd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ERR239334_step2.fx ERR239334_step1.fx human.fd phage.fd ebv.fd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067576_step2.fx SRR067576_step1.fx human.fd phage.fd ebv.fd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067577_step2.fx SRR067577_step1.fx human.fd phage.fd ebv.fd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067578_step2.fx SRR067578_step1.fx human.fd phage.fd ebv.fd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067579_step2.fx SRR067579_step1.fx human.fd phage.fd ebv.fd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068130_step2.fx SRR068130_step1.fx human.fd phage.fd ebv.fd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075005_step2.fx SRR075005_step1.fx human.fd phage.fd ebv.fd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075006_step2.fx SRR075006_step1.fx human.fd phage.fd ebv.fd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211275_step2.fx SRR211275_step1.fx human.fd phage.fd ebv.fd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211278_step2.fx SRR211278_step1.fx human.fd phage.fd ebv.fd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85754_step2.fx SRR385754_step1.fx human.fd phage.fd ebv.fd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85755_step2.fx SRR385755_step1.fx human.fd phage.fd ebv.fd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85758_step2.fx SRR385758_step1.fx human.fd phage.fd ebv.fd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85759_step2.fx SRR385759_step1.fx human.fd phage.fd ebv.fd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85761_step2.fx SRR385761_step1.fx human.fd phage.fd ebv.fd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85762_step2.fx SRR385762_step1.fx human.fd phage.fd ebv.fd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85763_step2.fx SRR385763_step1.fx human.fd phage.fd ebv.fd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85764_step2.fx SRR385764_step1.fx human.fd phage.fd ebv.fd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85765_step2.fx SRR385765_step1.fx human.fd phage.fd ebv.fd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85767_step2.fx SRR385767_step1.fx human.fd phage.fd ebv.fd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85768_step2.fx SRR385768_step1.fx human.fd phage.fd ebv.fd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85769_step2.fx SRR385769_step1.fx human.fd phage.fd ebv.fd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85770_step2.fx SRR385770_step1.fx human.fd phage.fd ebv.fd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85772_step2.fx SRR385772_step1.fx human.fd phage.fd ebv.fd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85773_step2.fx SRR385773_step1.fx human.fd phage.fd ebv.fd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85774_step2.fx SRR385774_step1.fx human.fd phage.fd ebv.fd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85776_step2.fx SRR385776_step1.fx human.fd phage.fd ebv.fd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85777_step2.fx SRR385777_step1.fx human.fd phage.fd ebv.fd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93988_step2.fx SRR393988_step1.fx human.fd phage.fd ebv.fd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93989_step2.fx SRR393989_step1.fx human.fd phage.fd ebv.fd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93990_step2.fx SRR393990_step1.fx human.fd phage.fd ebv.fd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93993_step2.fx SRR393993_step1.fx human.fd phage.fd ebv.fd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393994_step2.fx SRR393994_step1.fx human.fd phage.fd ebv.fd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400037_step2.fx SRR400037_step1.fx human.fd phage.fd ebv.fd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407429_step2.fx SRR407429_step1.fx human.fd phage.fd ebv.fd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407508_step2.fx SRR407508_step1.fx human.fd phage.fd ebv.fd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741366_step2.fx SRR741366_step1.fx human.fd phage.fd ebv.fd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768303_step2.fx SRR768303_step1.fx human.fd phage.fd ebv.fd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768304_step2.fx SRR768304_step1.fx human.fd phage.fd ebv.fd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2fx SRR768309_step2.fx SRR768309_step1.fx human.fd phage.fd ebv.fd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%date% %time%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:: Eliminate duplicate/clonal read pairs.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ERR050082_step3.fx ERR050082_clonegrp.fx ERR050082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ERR050083_step3.fx ERR050083_clonegrp.fx ERR050083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ERR091571_step3.fx ERR091571_clonegrp.fx ERR091571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ERR091575_step3.fx ERR091575_clonegrp.fx ERR091575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ERR233225_step3.fx ERR233225_clonegrp.fx ERR233225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ERR233227_step3.fx ERR233227_clonegrp.fx ERR233227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ERR233301_step3.fx ERR233301_clonegrp.fx ERR233301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ERR233302_step3.fx ERR233302_clonegrp.fx ERR233302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ERR234321_step3.fx ERR234321_clonegrp.fx ERR234321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ERR234322_step3.fx ERR234322_clonegrp.fx ERR234322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ERR234323_step3.fx ERR234323_clonegrp.fx ERR234323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ERR234324_step3.fx ERR234324_clonegrp.fx ERR234324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ERR234325_step3.fx ERR234325_clonegrp.fx ERR234325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ERR234327_step3.fx ERR234327_clonegrp.fx ERR234327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ERR234328_step3.fx ERR234328_clonegrp.fx ERR234328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ERR234329_step3.fx ERR234329_clonegrp.fx ERR234329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ERR239333_step3.fx ERR239333_clonegrp.fx ERR239333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ERR239334_step3.fx ERR239334_clonegrp.fx ERR239334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067576_step3.fx SRR067576_clonegrp.fx SRR067576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067577_step3.fx SRR067577_clonegrp.fx SRR067577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067578_step3.fx SRR067578_clonegrp.fx SRR067578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067579_step3.fx SRR067579_clonegrp.fx SRR067579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068130_step3.fx SRR068130_clonegrp.fx SRR068130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075005_step3.fx SRR075005_clonegrp.fx SRR075005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075006_step3.fx SRR075006_clonegrp.fx SRR075006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211275_step3.fx SRR211275_clonegrp.fx SRR211275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211278_step3.fx SRR211278_clonegrp.fx SRR211278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85754_step3.fx SRR385754_clonegrp.fx SRR385754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85755_step3.fx SRR385755_clonegrp.fx SRR385755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85758_step3.fx SRR385758_clonegrp.fx SRR385758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85759_step3.fx SRR385759_clonegrp.fx SRR385759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85761_step3.fx SRR385761_clonegrp.fx SRR385761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85762_step3.fx SRR385762_clonegrp.fx SRR385762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85763_step3.fx SRR385763_clonegrp.fx SRR385763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85764_step3.fx SRR385764_clonegrp.fx SRR385764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85765_step3.fx SRR385765_clonegrp.fx SRR385765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85767_step3.fx SRR385767_clonegrp.fx SRR385767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85768_step3.fx SRR385768_clonegrp.fx SRR385768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85769_step3.fx SRR385769_clonegrp.fx SRR385769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85770_step3.fx SRR385770_clonegrp.fx SRR385770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85772_step3.fx SRR385772_clonegrp.fx SRR385772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85773_step3.fx SRR385773_clonegrp.fx SRR385773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85774_step3.fx SRR385774_clonegrp.fx SRR385774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85776_step3.fx SRR385776_clonegrp.fx SRR385776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85777_step3.fx SRR385777_clonegrp.fx SRR385777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93988_step3.fx SRR393988_clonegrp.fx SRR393988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93989_step3.fx SRR393989_clonegrp.fx SRR393989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93990_step3.fx SRR393990_clonegrp.fx SRR393990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93993_step3.fx SRR393993_clonegrp.fx SRR393993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393994_step3.fx SRR393994_clonegrp.fx SRR393994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400037_step3.fx SRR400037_clonegrp.fx SRR400037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407429_step3.fx SRR407429_clonegrp.fx SRR407429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407508_step3.fx SRR407508_clonegrp.fx SRR407508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741366_step3.fx SRR741366_clonegrp.fx SRR741366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768303_step3.fx SRR768303_clonegrp.fx SRR768303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768304_step3.fx SRR768304_clonegrp.fx SRR768304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clone 3 5 60 SRR768309_step3.fx SRR768309_clonegrp.fx SRR768309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%date% %time%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:: Group overlapping read pairs into "contig-like groups".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ERR050082_step4.fx ERR050082_step3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ERR050083_step4.fx ERR050083_step3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ERR091571_step4.fx ERR091571_step3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ERR091575_step4.fx ERR091575_step3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ERR233225_step4.fx ERR233225_step3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ERR233227_step4.fx ERR233227_step3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ERR233301_step4.fx ERR233301_step3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ERR233302_step4.fx ERR233302_step3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ERR234321_step4.fx ERR234321_step3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ERR234322_step4.fx ERR234322_step3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ERR234323_step4.fx ERR234323_step3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ERR234324_step4.fx ERR234324_step3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ERR234325_step4.fx ERR234325_step3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ERR234327_step4.fx ERR234327_step3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ERR234328_step4.fx ERR234328_step3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ERR234329_step4.fx ERR234329_step3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ERR239333_step4.fx ERR239333_step3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ERR239334_step4.fx ERR239334_step3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067576_step4.fx SRR067576_step3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067577_step4.fx SRR067577_step3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067578_step4.fx SRR067578_step3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067579_step4.fx SRR067579_step3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068130_step4.fx SRR068130_step3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075005_step4.fx SRR075005_step3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075006_step4.fx SRR075006_step3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211275_step4.fx SRR211275_step3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211278_step4.fx SRR211278_step3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85754_step4.fx SRR385754_step3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85755_step4.fx SRR385755_step3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85758_step4.fx SRR385758_step3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85759_step4.fx SRR385759_step3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85761_step4.fx SRR385761_step3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85762_step4.fx SRR385762_step3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85763_step4.fx SRR385763_step3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85764_step4.fx SRR385764_step3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85765_step4.fx SRR385765_step3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85767_step4.fx SRR385767_step3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85768_step4.fx SRR385768_step3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85769_step4.fx SRR385769_step3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85770_step4.fx SRR385770_step3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85772_step4.fx SRR385772_step3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85773_step4.fx SRR385773_step3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85774_step4.fx SRR385774_step3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85776_step4.fx SRR385776_step3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85777_step4.fx SRR385777_step3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93988_step4.fx SRR393988_step3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93989_step4.fx SRR393989_step3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93990_step4.fx SRR393990_step3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93993_step4.fx SRR393993_step3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393994_step4.fx SRR393994_step3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400037_step4.fx SRR400037_step3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407429_step4.fx SRR407429_step3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407508_step4.fx SRR407508_step3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741366_step4.fx SRR741366_step3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768303_step4.fx SRR768303_step3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768304_step4.fx SRR768304_step3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group SRR768309_step4.fx SRR768309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%date% %time%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:: Sample read pairs from each "contig-like group".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ERR050082_step5.fx ERR050082_step4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ERR050083_step5.fx ERR050083_step4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ERR091571_step5.fx ERR091571_step4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ERR091575_step5.fx ERR091575_step4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ERR233225_step5.fx ERR233225_step4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ERR233227_step5.fx ERR233227_step4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ERR233301_step5.fx ERR233301_step4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ERR233302_step5.fx ERR233302_step4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ERR234321_step5.fx ERR234321_step4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ERR234322_step5.fx ERR234322_step4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ERR234323_step5.fx ERR234323_step4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ERR234324_step5.fx ERR234324_step4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ERR234325_step5.fx ERR234325_step4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ERR234327_step5.fx ERR234327_step4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ERR234328_step5.fx ERR234328_step4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ERR234329_step5.fx ERR234329_step4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ERR239333_step5.fx ERR239333_step4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ERR239334_step5.fx ERR239334_step4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067576_step5.fx SRR067576_step4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067577_step5.fx SRR067577_step4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067578_step5.fx SRR067578_step4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067579_step5.fx SRR067579_step4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068130_step5.fx SRR068130_step4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075005_step5.fx SRR075005_step4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075006_step5.fx SRR075006_step4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211275_step5.fx SRR211275_step4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211278_step5.fx SRR211278_step4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85754_step5.fx SRR385754_step4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85755_step5.fx SRR385755_step4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85758_step5.fx SRR385758_step4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85759_step5.fx SRR385759_step4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85761_step5.fx SRR385761_step4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85762_step5.fx SRR385762_step4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85763_step5.fx SRR385763_step4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85764_step5.fx SRR385764_step4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85765_step5.fx SRR385765_step4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85767_step5.fx SRR385767_step4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85768_step5.fx SRR385768_step4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85769_step5.fx SRR385769_step4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85770_step5.fx SRR385770_step4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85772_step5.fx SRR385772_step4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85773_step5.fx SRR385773_step4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85774_step5.fx SRR385774_step4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85776_step5.fx SRR385776_step4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85777_step5.fx SRR385777_step4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93988_step5.fx SRR393988_step4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93989_step5.fx SRR393989_step4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93990_step5.fx SRR393990_step4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93993_step5.fx SRR393993_step4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393994_step5.fx SRR393994_step4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400037_step5.fx SRR400037_step4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407429_step5.fx SRR407429_step4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407508_step5.fx SRR407508_step4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741366_step5.fx SRR741366_step4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768303_step5.fx SRR768303_step4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768304_step5.fx SRR768304_step4.fx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xsample 0 1 SRR768309_step5.fx SRR768309_step4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%date% %time%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:: Align to all four large NCBI BLAST databases (nt, human_genomic, other_genomic, wgs)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word_length    = 15;                                                                           &gt; qblast_settings.tx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dust           =  1;                                                                          &gt;&gt; qblast_settings.tx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dual_align_pct = 98;                                                                          &gt;&gt; qblast_settings.tx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num_genus      =  4;                                                                          &gt;&gt; qblast_settings.tx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num_species    =  4;                                                                          &gt;&gt; qblast_settings.tx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num_consensus  = 12;                                                                          &gt;&gt; qblast_settings.tx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score_taxid= 9443, // Primates                                                                &gt;&gt; qblast_settings.tx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            10376, // EBV                                                                     &gt;&gt; qblast_settings.tx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            10841; // Microviridae (to catch Enterobacteria phage)                            &gt;&gt; qblast_settings.txt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echo //                                                                                            &gt;&gt; qblast_settings.tx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ignore="|AHJH01"; // Exclude Hammondia hammondi contaminated with Bradyrhizobium.             &gt;&gt; qblast_settings.tx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ignore="|AGTT01"; // Exclude Pantholops hodgsonii contaminated with Bradyrhizobium.           &gt;&gt; qblast_settings.tx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ignore="|KE11"; // Exclude Pantholops hodgsonii contaminated with Bradyrhizobium.             &gt;&gt; qblast_settings.tx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ignore="|AUYS01"; // Exclude Melampsora pinitorqua contaminated with Bradyrhizobium.          &gt;&gt; qblast_settings.tx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ignore="|ABPJ01"; // Exclude Mchenga conophoros contaminated with Bradyrhizobium.             &gt;&gt; qblast_settings.tx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ignore="|AK276546.1";// Exclude Gryllus bimaculatus contaminated with E coli.                 &gt;&gt; qblast_settings.tx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ignore="|BADR02"; // Exclude Clonorchis sinensis contaminated with E coli.                    &gt;&gt; qblast_settings.tx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ignore="|CBMN01"; // Exclude Hordeum pubiflorum contaminated with Propionibacterium acnes.    &gt;&gt; qblast_settings.tx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ignore="|AAHY01"; // Exclude Mus musculus contaminated with E coli.                           &gt;&gt; qblast_settings.tx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ignore="|CAJW01"; // Exclude Hordeum vulgare contaminated with E coli.                        &gt;&gt; qblast_settings.tx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ignore="|CAJX01"; // Exclude Hordeum vulgare contaminated with Ralstonia pickettii.           &gt;&gt; qblast_settings.tx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ignore="|CAWI01"; // Exclude Adineta vaga contaminated with E coli.                           &gt;&gt; qblast_settings.tx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ignore="|NZ_AJHE02";// Retracted.                                                             &gt;&gt; qblast_settings.tx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ignore="|CACX01"; // Exclude Strongyloides ratti contaminated with E coli.                    &gt;&gt; qblast_settings.tx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ignore="|CH003510.1";// Exclude Homo sapiens contaminated with E coli.                        &gt;&gt; qblast_settings.tx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ignore="|AHIO01"; // Exclude Plutella xylostella contaminated with Salmonella enterica.       &gt;&gt; qblast_settings.txt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echo //                                                                                            &gt;&gt; qblast_settings.tx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ignore=81077; // Exclude artificial sequences.                                                &gt;&gt; qblast_settings.tx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ignore=12908; // Exclude unclassified sequences.                                              &gt;&gt; qblast_settings.tx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cat0= others; // Prokaryotes and viruses.                                                     &gt;&gt; qblast_settings.tx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 xml:space="preserve">echo cat1= 2759; // Eukaryotes                                                                     &gt;&gt; qblast_settings.txt 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last qblast_settings.txt taxid.git blast_*.fa.gz *_step5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%date% %time%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:: Extract reads which align to primate (taxid=9443), EBV (taxid=10376), phage (taxid=10841) to "pep.qb" file.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ERR050082_pep.qb ERR050082_step6.qb ERR050082_step5.qb taxid.git Taxid 9443 10376 10841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ERR050083_pep.qb ERR050083_step6.qb ERR050083_step5.qb taxid.git Taxid 9443 10376 10841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ERR091571_pep.qb ERR091571_step6.qb ERR091571_step5.qb taxid.git Taxid 9443 10376 10841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ERR091575_pep.qb ERR091575_step6.qb ERR091575_step5.qb taxid.git Taxid 9443 10376 10841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ERR233225_pep.qb ERR233225_step6.qb ERR233225_step5.qb taxid.git Taxid 9443 10376 10841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ERR233227_pep.qb ERR233227_step6.qb ERR233227_step5.qb taxid.git Taxid 9443 10376 10841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ERR233301_pep.qb ERR233301_step6.qb ERR233301_step5.qb taxid.git Taxid 9443 10376 10841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ERR233302_pep.qb ERR233302_step6.qb ERR233302_step5.qb taxid.git Taxid 9443 10376 10841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ERR234321_pep.qb ERR234321_step6.qb ERR234321_step5.qb taxid.git Taxid 9443 10376 10841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ERR234322_pep.qb ERR234322_step6.qb ERR234322_step5.qb taxid.git Taxid 9443 10376 10841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ERR234323_pep.qb ERR234323_step6.qb ERR234323_step5.qb taxid.git Taxid 9443 10376 10841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ERR234324_pep.qb ERR234324_step6.qb ERR234324_step5.qb taxid.git Taxid 9443 10376 10841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ERR234325_pep.qb ERR234325_step6.qb ERR234325_step5.qb taxid.git Taxid 9443 10376 10841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ERR234327_pep.qb ERR234327_step6.qb ERR234327_step5.qb taxid.git Taxid 9443 10376 10841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ERR234328_pep.qb ERR234328_step6.qb ERR234328_step5.qb taxid.git Taxid 9443 10376 10841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ERR234329_pep.qb ERR234329_step6.qb ERR234329_step5.qb taxid.git Taxid 9443 10376 10841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ERR239333_pep.qb ERR239333_step6.qb ERR239333_step5.qb taxid.git Taxid 9443 10376 10841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ERR239334_pep.qb ERR239334_step6.qb ERR239334_step5.qb taxid.git Taxid 9443 10376 10841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067576_pep.qb SRR067576_step6.qb SRR067576_step5.qb taxid.git Taxid 9443 10376 10841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067577_pep.qb SRR067577_step6.qb SRR067577_step5.qb taxid.git Taxid 9443 10376 10841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067578_pep.qb SRR067578_step6.qb SRR067578_step5.qb taxid.git Taxid 9443 10376 10841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067579_pep.qb SRR067579_step6.qb SRR067579_step5.qb taxid.git Taxid 9443 10376 10841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068130_pep.qb SRR068130_step6.qb SRR068130_step5.qb taxid.git Taxid 9443 10376 10841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075005_pep.qb SRR075005_step6.qb SRR075005_step5.qb taxid.git Taxid 9443 10376 10841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075006_pep.qb SRR075006_step6.qb SRR075006_step5.qb taxid.git Taxid 9443 10376 10841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211275_pep.qb SRR211275_step6.qb SRR211275_step5.qb taxid.git Taxid 9443 10376 10841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211278_pep.qb SRR211278_step6.qb SRR211278_step5.qb taxid.git Taxid 9443 10376 10841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85754_pep.qb SRR385754_step6.qb SRR385754_step5.qb taxid.git Taxid 9443 10376 10841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85755_pep.qb SRR385755_step6.qb SRR385755_step5.qb taxid.git Taxid 9443 10376 10841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85758_pep.qb SRR385758_step6.qb SRR385758_step5.qb taxid.git Taxid 9443 10376 10841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85759_pep.qb SRR385759_step6.qb SRR385759_step5.qb taxid.git Taxid 9443 10376 10841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85761_pep.qb SRR385761_step6.qb SRR385761_step5.qb taxid.git Taxid 9443 10376 10841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85762_pep.qb SRR385762_step6.qb SRR385762_step5.qb taxid.git Taxid 9443 10376 10841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85763_pep.qb SRR385763_step6.qb SRR385763_step5.qb taxid.git Taxid 9443 10376 10841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85764_pep.qb SRR385764_step6.qb SRR385764_step5.qb taxid.git Taxid 9443 10376 10841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85765_pep.qb SRR385765_step6.qb SRR385765_step5.qb taxid.git Taxid 9443 10376 10841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85767_pep.qb SRR385767_step6.qb SRR385767_step5.qb taxid.git Taxid 9443 10376 10841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85768_pep.qb SRR385768_step6.qb SRR385768_step5.qb taxid.git Taxid 9443 10376 10841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85769_pep.qb SRR385769_step6.qb SRR385769_step5.qb taxid.git Taxid 9443 10376 10841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85770_pep.qb SRR385770_step6.qb SRR385770_step5.qb taxid.git Taxid 9443 10376 10841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85772_pep.qb SRR385772_step6.qb SRR385772_step5.qb taxid.git Taxid 9443 10376 10841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85773_pep.qb SRR385773_step6.qb SRR385773_step5.qb taxid.git Taxid 9443 10376 10841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85774_pep.qb SRR385774_step6.qb SRR385774_step5.qb taxid.git Taxid 9443 10376 10841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85776_pep.qb SRR385776_step6.qb SRR385776_step5.qb taxid.git Taxid 9443 10376 10841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85777_pep.qb SRR385777_step6.qb SRR385777_step5.qb taxid.git Taxid 9443 10376 10841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93988_pep.qb SRR393988_step6.qb SRR393988_step5.qb taxid.git Taxid 9443 10376 10841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93989_pep.qb SRR393989_step6.qb SRR393989_step5.qb taxid.git Taxid 9443 10376 10841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93990_pep.qb SRR393990_step6.qb SRR393990_step5.qb taxid.git Taxid 9443 10376 10841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93993_pep.qb SRR393993_step6.qb SRR393993_step5.qb taxid.git Taxid 9443 10376 10841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393994_pep.qb SRR393994_step6.qb SRR393994_step5.qb taxid.git Taxid 9443 10376 10841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400037_pep.qb SRR400037_step6.qb SRR400037_step5.qb taxid.git Taxid 9443 10376 10841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407429_pep.qb SRR407429_step6.qb SRR407429_step5.qb taxid.git Taxid 9443 10376 10841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407508_pep.qb SRR407508_step6.qb SRR407508_step5.qb taxid.git Taxid 9443 10376 10841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741366_pep.qb SRR741366_step6.qb SRR741366_step5.qb taxid.git Taxid 9443 10376 10841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768303_pep.qb SRR768303_step6.qb SRR768303_step5.qb taxid.git Taxid 9443 10376 10841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768304_pep.qb SRR768304_step6.qb SRR768304_step5.qb taxid.git Taxid 9443 10376 10841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70 50 SRR768309_pep.qb SRR768309_step6.qb SRR768309_step5.qb taxid.git Taxid 9443 10376 1084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:: Output summary of contamination in a CSV file (Excel compatible).</w:t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consensus single 90 5 consensus90_5_step6.csv *_step6.qb taxid.gi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Finished on %date% at %time%</w:t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7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Times New Roman" w:cs="Times New Roman"/>
      <w:color w:val="auto"/>
      <w:sz w:val="22"/>
      <w:szCs w:val="22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harChar4">
    <w:name w:val=" Char Char4"/>
    <w:basedOn w:val="DefaultParagraphFont"/>
    <w:qFormat/>
    <w:rPr/>
  </w:style>
  <w:style w:type="character" w:styleId="CharChar3">
    <w:name w:val=" Char Char3"/>
    <w:basedOn w:val="DefaultParagraphFont"/>
    <w:qFormat/>
    <w:rPr/>
  </w:style>
  <w:style w:type="character" w:styleId="CharChar2">
    <w:name w:val=" Char Char2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CharChar1">
    <w:name w:val=" Char Char1"/>
    <w:qFormat/>
    <w:rPr>
      <w:rFonts w:ascii="Calibri;Century Gothic" w:hAnsi="Calibri;Century Gothic" w:cs="Calibri;Century Gothic"/>
      <w:b/>
      <w:bCs/>
      <w:lang w:val="en-US" w:bidi="ar-SA"/>
    </w:rPr>
  </w:style>
  <w:style w:type="character" w:styleId="CharChar">
    <w:name w:val=" Char Char"/>
    <w:qFormat/>
    <w:rPr>
      <w:rFonts w:ascii="Courier New" w:hAnsi="Courier New" w:cs="Courier New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;Century Gothic" w:hAnsi="Calibri;Century Gothic" w:eastAsia="Times New Roman" w:cs="Times New Roman"/>
      <w:color w:val="auto"/>
      <w:sz w:val="22"/>
      <w:szCs w:val="22"/>
      <w:lang w:val="en-US" w:bidi="ar-SA" w:eastAsia="zh-CN"/>
    </w:rPr>
  </w:style>
  <w:style w:type="paragraph" w:styleId="Mytable">
    <w:name w:val="My table"/>
    <w:basedOn w:val="TextBody"/>
    <w:qFormat/>
    <w:pPr>
      <w:keepNext w:val="true"/>
      <w:widowControl w:val="false"/>
      <w:suppressAutoHyphens w:val="true"/>
      <w:spacing w:lineRule="auto" w:line="240" w:before="0" w:after="0"/>
    </w:pPr>
    <w:rPr>
      <w:rFonts w:ascii="Times New Roman" w:hAnsi="Times New Roman" w:eastAsia="Lucida Sans Unicode" w:cs="Mangal"/>
      <w:kern w:val="2"/>
      <w:sz w:val="20"/>
      <w:szCs w:val="24"/>
      <w:lang w:bidi="hi-IN"/>
    </w:rPr>
  </w:style>
  <w:style w:type="paragraph" w:styleId="MyTableCaption">
    <w:name w:val="My Table Caption"/>
    <w:basedOn w:val="Caption"/>
    <w:qFormat/>
    <w:pPr>
      <w:keepNext w:val="true"/>
      <w:keepLines/>
      <w:spacing w:lineRule="auto" w:line="240" w:before="0" w:after="40"/>
      <w:jc w:val="both"/>
    </w:pPr>
    <w:rPr>
      <w:rFonts w:ascii="Times New Roman" w:hAnsi="Times New Roman" w:cs="Times New Roman"/>
      <w:b w:val="false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115"/>
    </w:pPr>
    <w:rPr>
      <w:rFonts w:ascii="Times New Roman" w:hAnsi="Times New Roman" w:cs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shipsphaw.com/leif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6T21:01:00Z</dcterms:created>
  <dc:creator/>
  <dc:description/>
  <cp:keywords/>
  <dc:language>en-US</dc:language>
  <cp:lastModifiedBy/>
  <cp:lastPrinted>2013-09-24T12:52:00Z</cp:lastPrinted>
  <dcterms:modified xsi:type="dcterms:W3CDTF">2014-04-29T13:58:00Z</dcterms:modified>
  <cp:revision>13</cp:revision>
  <dc:subject/>
  <dc:title>MSMB GENETIC VARIATION AND PROSTATE CANCER RISK: CLUES TOWARDS A POSSIBLE MICROBIAL ETIOLOG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